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D28" w:rsidRDefault="007D5E1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3812FC" wp14:editId="7A3D3FF6">
                <wp:simplePos x="0" y="0"/>
                <wp:positionH relativeFrom="column">
                  <wp:posOffset>215265</wp:posOffset>
                </wp:positionH>
                <wp:positionV relativeFrom="paragraph">
                  <wp:posOffset>2414905</wp:posOffset>
                </wp:positionV>
                <wp:extent cx="381000" cy="243840"/>
                <wp:effectExtent l="0" t="0" r="0" b="381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D5E11" w:rsidRDefault="007D5E11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3812FC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16.95pt;margin-top:190.15pt;width:30pt;height:1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" fillcolor="white [3201]" stroked="f" strokeweight=".5pt">
                <v:textbox>
                  <w:txbxContent>
                    <w:p w:rsidR="007D5E11" w:rsidRDefault="007D5E11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421DE0" w:rsidRPr="00421DE0">
        <w:rPr>
          <w:noProof/>
          <w:lang w:eastAsia="es-ES"/>
        </w:rPr>
        <w:drawing>
          <wp:inline distT="0" distB="0" distL="0" distR="0" wp14:anchorId="1ACBA838" wp14:editId="12013CE5">
            <wp:extent cx="4564380" cy="274320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DE0" w:rsidRDefault="007D5E1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3ACDBB" wp14:editId="3FF376F8">
                <wp:simplePos x="0" y="0"/>
                <wp:positionH relativeFrom="column">
                  <wp:posOffset>215265</wp:posOffset>
                </wp:positionH>
                <wp:positionV relativeFrom="paragraph">
                  <wp:posOffset>2307590</wp:posOffset>
                </wp:positionV>
                <wp:extent cx="381000" cy="243840"/>
                <wp:effectExtent l="0" t="0" r="0" b="381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D5E11" w:rsidRDefault="007D5E11" w:rsidP="007D5E11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3ACDBB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7" type="#_x0000_t202" style="position:absolute;margin-left:16.95pt;margin-top:181.7pt;width:30pt;height:1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" fillcolor="white [3201]" stroked="f" strokeweight=".5pt">
                <v:textbox>
                  <w:txbxContent>
                    <w:p w:rsidR="007D5E11" w:rsidRDefault="007D5E11" w:rsidP="007D5E11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421DE0" w:rsidRPr="00421DE0">
        <w:rPr>
          <w:noProof/>
          <w:lang w:eastAsia="es-ES"/>
        </w:rPr>
        <w:drawing>
          <wp:inline distT="0" distB="0" distL="0" distR="0" wp14:anchorId="6AD8B920" wp14:editId="1742FBE3">
            <wp:extent cx="4564380" cy="274320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86" w:rsidRDefault="006E6302" w:rsidP="00242A86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242A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6686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C17B2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  <w:r w:rsidR="00242A86" w:rsidRPr="008532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>Percentage of transcripts belonging to each GO Slim term for the GO categories (</w:t>
      </w:r>
      <w:r w:rsidR="00242A86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>) Biological process and (</w:t>
      </w:r>
      <w:r w:rsidR="00242A8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) Molecular function, in the set of genes constitutively up-regulated in P665 </w:t>
      </w:r>
      <w:r w:rsidR="00242A86" w:rsidRPr="009C1C2F">
        <w:rPr>
          <w:rFonts w:ascii="Times New Roman" w:hAnsi="Times New Roman" w:cs="Times New Roman"/>
          <w:i/>
          <w:sz w:val="20"/>
          <w:szCs w:val="20"/>
          <w:lang w:val="en-US"/>
        </w:rPr>
        <w:t>vs</w:t>
      </w:r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>Messire</w:t>
      </w:r>
      <w:proofErr w:type="spellEnd"/>
      <w:r w:rsidR="00242A86" w:rsidRPr="00853264">
        <w:rPr>
          <w:rFonts w:ascii="Times New Roman" w:hAnsi="Times New Roman" w:cs="Times New Roman"/>
          <w:sz w:val="20"/>
          <w:szCs w:val="20"/>
          <w:lang w:val="en-US"/>
        </w:rPr>
        <w:t>. Only the 25 more represented Go terms are shown. The general Go Slims categories “biological process” and “molecular function” were excluded.</w:t>
      </w:r>
    </w:p>
    <w:p w:rsidR="00242A86" w:rsidRPr="00242A86" w:rsidRDefault="00242A86">
      <w:pPr>
        <w:rPr>
          <w:lang w:val="en-US"/>
        </w:rPr>
      </w:pPr>
    </w:p>
    <w:p w:rsidR="00421DE0" w:rsidRPr="00242A86" w:rsidRDefault="00421DE0">
      <w:pPr>
        <w:rPr>
          <w:lang w:val="en-GB"/>
        </w:rPr>
      </w:pPr>
    </w:p>
    <w:sectPr w:rsidR="00421DE0" w:rsidRPr="00242A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DE0"/>
    <w:rsid w:val="00187CA1"/>
    <w:rsid w:val="00242A86"/>
    <w:rsid w:val="0029237D"/>
    <w:rsid w:val="00421DE0"/>
    <w:rsid w:val="00566866"/>
    <w:rsid w:val="006E6302"/>
    <w:rsid w:val="007D5E11"/>
    <w:rsid w:val="009C17B2"/>
    <w:rsid w:val="00B13840"/>
    <w:rsid w:val="00C376EC"/>
    <w:rsid w:val="00D50ECD"/>
    <w:rsid w:val="00FF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1C2D6"/>
  <w15:chartTrackingRefBased/>
  <w15:docId w15:val="{B6B829E0-6126-4BC5-8A8E-488A9E42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242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2-02-18T12:33:00Z</dcterms:created>
  <dcterms:modified xsi:type="dcterms:W3CDTF">2022-09-07T12:00:00Z</dcterms:modified>
</cp:coreProperties>
</file>